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389" w:rsidRDefault="00C81389" w:rsidP="00C81389">
      <w:pPr>
        <w:spacing w:after="0" w:line="480" w:lineRule="auto"/>
        <w:rPr>
          <w:rFonts w:eastAsia="ArialMT" w:cs="ArialMT"/>
          <w:b/>
          <w:i/>
        </w:rPr>
      </w:pPr>
      <w:r>
        <w:rPr>
          <w:rFonts w:eastAsia="ArialMT" w:cs="ArialMT"/>
          <w:b/>
        </w:rPr>
        <w:t xml:space="preserve">Supplementary file </w:t>
      </w:r>
      <w:r w:rsidR="004324EB">
        <w:rPr>
          <w:rFonts w:eastAsia="ArialMT" w:cs="ArialMT"/>
          <w:b/>
        </w:rPr>
        <w:t>4</w:t>
      </w:r>
      <w:r>
        <w:rPr>
          <w:rFonts w:eastAsia="ArialMT" w:cs="ArialMT"/>
          <w:b/>
        </w:rPr>
        <w:t>A</w:t>
      </w:r>
      <w:r w:rsidRPr="00BF04BA">
        <w:rPr>
          <w:rFonts w:eastAsia="ArialMT" w:cs="ArialMT"/>
          <w:b/>
        </w:rPr>
        <w:t>.</w:t>
      </w:r>
      <w:r w:rsidRPr="00924E4B">
        <w:rPr>
          <w:rFonts w:eastAsia="ArialMT" w:cs="ArialMT"/>
          <w:b/>
        </w:rPr>
        <w:t xml:space="preserve"> </w:t>
      </w:r>
      <w:r>
        <w:rPr>
          <w:rFonts w:eastAsia="ArialMT" w:cs="ArialMT"/>
          <w:b/>
        </w:rPr>
        <w:t>Clinical features of individuals with</w:t>
      </w:r>
      <w:r w:rsidRPr="00924E4B">
        <w:rPr>
          <w:rFonts w:eastAsia="ArialMT" w:cs="ArialMT"/>
          <w:b/>
        </w:rPr>
        <w:t xml:space="preserve"> </w:t>
      </w:r>
      <w:r w:rsidRPr="00924E4B">
        <w:rPr>
          <w:rFonts w:eastAsia="ArialMT" w:cs="ArialMT"/>
          <w:b/>
          <w:i/>
        </w:rPr>
        <w:t>KIAA0586</w:t>
      </w:r>
      <w:r>
        <w:rPr>
          <w:rFonts w:eastAsia="ArialMT" w:cs="ArialMT"/>
          <w:b/>
        </w:rPr>
        <w:t xml:space="preserve"> mutations</w:t>
      </w:r>
    </w:p>
    <w:tbl>
      <w:tblPr>
        <w:tblW w:w="135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082"/>
        <w:gridCol w:w="862"/>
        <w:gridCol w:w="1811"/>
        <w:gridCol w:w="1039"/>
        <w:gridCol w:w="933"/>
        <w:gridCol w:w="933"/>
        <w:gridCol w:w="1034"/>
        <w:gridCol w:w="1262"/>
        <w:gridCol w:w="238"/>
        <w:gridCol w:w="911"/>
        <w:gridCol w:w="862"/>
      </w:tblGrid>
      <w:tr w:rsidR="00C81389" w:rsidRPr="001C15D3" w:rsidTr="00E6011B">
        <w:trPr>
          <w:trHeight w:val="206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Family ID</w:t>
            </w:r>
          </w:p>
        </w:tc>
        <w:tc>
          <w:tcPr>
            <w:tcW w:w="37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MTI-1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MTI-16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MTI-23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MTI-5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MTI-1944</w:t>
            </w:r>
          </w:p>
        </w:tc>
        <w:tc>
          <w:tcPr>
            <w:tcW w:w="327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NL"/>
              </w:rPr>
              <w:t>COR354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Individual ID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3-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3-2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3-3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1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1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1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1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1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2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4A51BF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</w:pPr>
            <w:r w:rsidRPr="004A51BF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NL"/>
              </w:rPr>
              <w:t>2-3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4A51BF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ountry o</w:t>
            </w: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f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rigin</w:t>
            </w:r>
            <w:proofErr w:type="spellEnd"/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USA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USA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US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exico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USA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yria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urkey</w:t>
            </w:r>
          </w:p>
        </w:tc>
        <w:tc>
          <w:tcPr>
            <w:tcW w:w="150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urkey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urkey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urkey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F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F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onsanguinit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Neurological</w:t>
            </w:r>
            <w:proofErr w:type="spellEnd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Finding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 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ypoton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Atax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Psychomotor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del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Intellectual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disabilit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Breathing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abnormaliti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Apnea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as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ewbor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Apne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eizur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acrocephal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Ophthalmological</w:t>
            </w:r>
            <w:proofErr w:type="spellEnd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Finding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Retinopath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olobom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Unilater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culomotor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aprax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ystagm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</w:tr>
      <w:tr w:rsidR="00C81389" w:rsidRPr="001C15D3" w:rsidTr="00E6011B">
        <w:trPr>
          <w:trHeight w:val="46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th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Duane's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</w:p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yndro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peripapillary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3A6F7B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igmentary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r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excavatio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papilla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iscellaneous</w:t>
            </w:r>
            <w:proofErr w:type="spellEnd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Finding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ephronophthisi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epatic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fibros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Polydacty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besit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th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75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273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755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273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755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273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755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273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755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  <w:tc>
          <w:tcPr>
            <w:tcW w:w="3273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Family ID</w:t>
            </w:r>
          </w:p>
        </w:tc>
        <w:tc>
          <w:tcPr>
            <w:tcW w:w="3755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TI-103</w:t>
            </w:r>
          </w:p>
        </w:tc>
        <w:tc>
          <w:tcPr>
            <w:tcW w:w="103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TI-165</w:t>
            </w:r>
          </w:p>
        </w:tc>
        <w:tc>
          <w:tcPr>
            <w:tcW w:w="93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TI-233</w:t>
            </w:r>
          </w:p>
        </w:tc>
        <w:tc>
          <w:tcPr>
            <w:tcW w:w="93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TI-505</w:t>
            </w:r>
          </w:p>
        </w:tc>
        <w:tc>
          <w:tcPr>
            <w:tcW w:w="103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MTI-1944</w:t>
            </w:r>
          </w:p>
        </w:tc>
        <w:tc>
          <w:tcPr>
            <w:tcW w:w="3273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COR354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Individual</w:t>
            </w:r>
            <w:proofErr w:type="spellEnd"/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 xml:space="preserve"> ID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3-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3-2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3-3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1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1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1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1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1</w:t>
            </w:r>
          </w:p>
        </w:tc>
        <w:tc>
          <w:tcPr>
            <w:tcW w:w="11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2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val="nl-NL" w:eastAsia="nl-NL"/>
              </w:rPr>
              <w:t>2-3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3A6F7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</w:pPr>
            <w:proofErr w:type="spellStart"/>
            <w:r w:rsidRPr="003A6F7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Cranial</w:t>
            </w:r>
            <w:proofErr w:type="spellEnd"/>
            <w:r w:rsidRPr="003A6F7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 xml:space="preserve"> MRI </w:t>
            </w:r>
            <w:proofErr w:type="spellStart"/>
            <w:r w:rsidRPr="003A6F7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NL" w:eastAsia="nl-NL"/>
              </w:rPr>
              <w:t>Finding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</w:pPr>
            <w:r w:rsidRPr="001C15D3">
              <w:rPr>
                <w:rFonts w:ascii="Calibri" w:eastAsia="Times New Roman" w:hAnsi="Calibri" w:cs="Times New Roman"/>
                <w:i/>
                <w:color w:val="000000"/>
                <w:sz w:val="20"/>
                <w:lang w:val="nl-NL" w:eastAsia="nl-NL"/>
              </w:rPr>
              <w:t> 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olar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ooth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ig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erebe</w:t>
            </w:r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lar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vermis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dysgenesi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ypoplasia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of the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brainstem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Occipital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meningocel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  <w:tr w:rsidR="00C81389" w:rsidRPr="001C15D3" w:rsidTr="00E6011B">
        <w:trPr>
          <w:trHeight w:val="289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1C15D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hin</w:t>
            </w:r>
            <w:proofErr w:type="spellEnd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corpus </w:t>
            </w:r>
            <w:proofErr w:type="spellStart"/>
            <w:r w:rsidRPr="001C15D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allosum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389" w:rsidRPr="00A26923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A26923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</w:t>
            </w:r>
          </w:p>
        </w:tc>
      </w:tr>
    </w:tbl>
    <w:p w:rsidR="00C81389" w:rsidRDefault="00C81389" w:rsidP="00C81389">
      <w:pPr>
        <w:spacing w:line="480" w:lineRule="auto"/>
        <w:rPr>
          <w:rFonts w:ascii="Calibri" w:eastAsia="Times New Roman" w:hAnsi="Calibri" w:cs="Times New Roman"/>
          <w:color w:val="000000"/>
          <w:lang w:eastAsia="nl-NL"/>
        </w:rPr>
      </w:pPr>
      <w:r w:rsidRPr="001C15D3">
        <w:rPr>
          <w:rFonts w:ascii="Calibri" w:eastAsia="Times New Roman" w:hAnsi="Calibri" w:cs="Times New Roman"/>
          <w:color w:val="000000"/>
          <w:lang w:eastAsia="nl-NL"/>
        </w:rPr>
        <w:t>The following abbreviation</w:t>
      </w:r>
      <w:r>
        <w:rPr>
          <w:rFonts w:ascii="Calibri" w:eastAsia="Times New Roman" w:hAnsi="Calibri" w:cs="Times New Roman"/>
          <w:color w:val="000000"/>
          <w:lang w:eastAsia="nl-NL"/>
        </w:rPr>
        <w:t xml:space="preserve"> is</w:t>
      </w:r>
      <w:r w:rsidRPr="001C15D3">
        <w:rPr>
          <w:rFonts w:ascii="Calibri" w:eastAsia="Times New Roman" w:hAnsi="Calibri" w:cs="Times New Roman"/>
          <w:color w:val="000000"/>
          <w:lang w:eastAsia="nl-NL"/>
        </w:rPr>
        <w:t xml:space="preserve"> used:</w:t>
      </w:r>
      <w:r>
        <w:rPr>
          <w:rFonts w:ascii="Calibri" w:eastAsia="Times New Roman" w:hAnsi="Calibri" w:cs="Times New Roman"/>
          <w:color w:val="000000"/>
          <w:lang w:eastAsia="nl-NL"/>
        </w:rPr>
        <w:t xml:space="preserve"> F = Female, M = Male, NA = </w:t>
      </w:r>
      <w:r w:rsidRPr="001C15D3">
        <w:rPr>
          <w:rFonts w:ascii="Calibri" w:eastAsia="Times New Roman" w:hAnsi="Calibri" w:cs="Times New Roman"/>
          <w:color w:val="000000"/>
          <w:lang w:eastAsia="nl-NL"/>
        </w:rPr>
        <w:t>not available</w:t>
      </w:r>
    </w:p>
    <w:p w:rsidR="00C81389" w:rsidRDefault="00C81389" w:rsidP="00C81389">
      <w:pPr>
        <w:spacing w:line="480" w:lineRule="auto"/>
        <w:rPr>
          <w:rFonts w:eastAsia="ArialMT" w:cs="ArialMT"/>
          <w:b/>
        </w:rPr>
      </w:pPr>
    </w:p>
    <w:p w:rsidR="00C81389" w:rsidRDefault="00C81389" w:rsidP="00C81389">
      <w:pPr>
        <w:spacing w:after="0" w:line="480" w:lineRule="auto"/>
        <w:rPr>
          <w:rFonts w:eastAsia="ArialMT" w:cs="ArialMT"/>
          <w:b/>
          <w:i/>
        </w:rPr>
      </w:pPr>
      <w:r>
        <w:rPr>
          <w:rFonts w:eastAsia="ArialMT" w:cs="ArialMT"/>
          <w:b/>
        </w:rPr>
        <w:t xml:space="preserve">Supplementary file </w:t>
      </w:r>
      <w:r w:rsidR="004324EB">
        <w:rPr>
          <w:rFonts w:eastAsia="ArialMT" w:cs="ArialMT"/>
          <w:b/>
        </w:rPr>
        <w:t>4</w:t>
      </w:r>
      <w:r>
        <w:rPr>
          <w:rFonts w:eastAsia="ArialMT" w:cs="ArialMT"/>
          <w:b/>
        </w:rPr>
        <w:t>B</w:t>
      </w:r>
      <w:r w:rsidRPr="00BF04BA">
        <w:rPr>
          <w:rFonts w:eastAsia="ArialMT" w:cs="ArialMT"/>
          <w:b/>
        </w:rPr>
        <w:t>. Nome</w:t>
      </w:r>
      <w:r>
        <w:rPr>
          <w:rFonts w:eastAsia="ArialMT" w:cs="ArialMT"/>
          <w:b/>
        </w:rPr>
        <w:t>nclature per isoform of the</w:t>
      </w:r>
      <w:r w:rsidRPr="00924E4B">
        <w:rPr>
          <w:rFonts w:eastAsia="ArialMT" w:cs="ArialMT"/>
          <w:b/>
        </w:rPr>
        <w:t xml:space="preserve"> </w:t>
      </w:r>
      <w:r w:rsidRPr="00924E4B">
        <w:rPr>
          <w:rFonts w:eastAsia="ArialMT" w:cs="ArialMT"/>
          <w:b/>
          <w:i/>
        </w:rPr>
        <w:t>KIAA0586</w:t>
      </w:r>
      <w:r>
        <w:rPr>
          <w:rFonts w:eastAsia="ArialMT" w:cs="ArialMT"/>
          <w:b/>
        </w:rPr>
        <w:t xml:space="preserve"> mutations </w:t>
      </w:r>
      <w:r w:rsidR="003A2B82">
        <w:rPr>
          <w:rFonts w:eastAsia="ArialMT" w:cs="ArialMT"/>
          <w:b/>
        </w:rPr>
        <w:t>by whole exome sequencing</w:t>
      </w:r>
      <w:bookmarkStart w:id="0" w:name="_GoBack"/>
      <w:bookmarkEnd w:id="0"/>
    </w:p>
    <w:tbl>
      <w:tblPr>
        <w:tblW w:w="131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1642"/>
        <w:gridCol w:w="1593"/>
        <w:gridCol w:w="1789"/>
        <w:gridCol w:w="1236"/>
        <w:gridCol w:w="1958"/>
        <w:gridCol w:w="1306"/>
        <w:gridCol w:w="1495"/>
      </w:tblGrid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7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1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: NM_001244189.1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428del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120+1G&gt;A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413-1G&gt;C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93T&gt;C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413-?_2793+?del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414-1G&gt;C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74del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143Lysfs*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B837EC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hr323Hisfs*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471Serfs*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Met98Th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Lys25Argfs*6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2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: NM_001244190.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347del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916+1G&gt;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209-1G&gt;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12T&gt;C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209-?_2589+?de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210-1G&gt;C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-8del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116Lysfs*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Phe404Lysfs*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Met71Th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3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: NM_14749.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392del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541+1G&gt;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254-1G&gt;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57T&gt;C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254-?_2406+?de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027-1G&gt;C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38del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131Lysfs*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418Serfs*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Met86Th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Lys13Argfs*6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4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: NM_001244191.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37del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706+1G&gt;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999-1G&gt;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713D12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13D1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T&gt;C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999-?_2379+?de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000-1G&gt;C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46Lysfs*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333Serfs*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713D12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13D1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Met1?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5: NM_001244192.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37del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829+1G&gt;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122-1G&gt;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713D12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13D1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T&gt;C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122-?_2502+?de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2123-1G&gt;C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46Lysfs*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374Serfs*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713D12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713D1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Met1?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T6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</w:t>
            </w:r>
            <w:r w:rsidRPr="00202BB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NM_001244193.1 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541+1G&gt;A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834-1G&gt;C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834-?_2214+?de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.1835-1G&gt;C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C81389" w:rsidRPr="0025214A" w:rsidTr="00B837EC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Arg278Serfs*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.?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81389" w:rsidRPr="00202BBB" w:rsidRDefault="00C8138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02BB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</w:tbl>
    <w:p w:rsidR="00BE4B20" w:rsidRDefault="003A2B82"/>
    <w:sectPr w:rsidR="00BE4B20" w:rsidSect="00C813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89"/>
    <w:rsid w:val="002C6B78"/>
    <w:rsid w:val="003A2B82"/>
    <w:rsid w:val="004324EB"/>
    <w:rsid w:val="00641F82"/>
    <w:rsid w:val="007D44AB"/>
    <w:rsid w:val="00B837EC"/>
    <w:rsid w:val="00C81389"/>
    <w:rsid w:val="00DE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13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837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37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37E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3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37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13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837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37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37E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3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37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7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oosing</dc:creator>
  <cp:lastModifiedBy>Susanne Roosing</cp:lastModifiedBy>
  <cp:revision>4</cp:revision>
  <dcterms:created xsi:type="dcterms:W3CDTF">2015-04-30T18:40:00Z</dcterms:created>
  <dcterms:modified xsi:type="dcterms:W3CDTF">2015-05-07T23:25:00Z</dcterms:modified>
</cp:coreProperties>
</file>